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DA7" w:rsidRPr="003E5D02" w:rsidRDefault="00E84DA7" w:rsidP="00E84DA7">
      <w:pPr>
        <w:spacing w:line="480" w:lineRule="auto"/>
        <w:jc w:val="left"/>
        <w:rPr>
          <w:b/>
          <w:color w:val="000000" w:themeColor="text1"/>
          <w:kern w:val="0"/>
          <w:sz w:val="24"/>
          <w:szCs w:val="28"/>
        </w:rPr>
      </w:pPr>
      <w:proofErr w:type="gramStart"/>
      <w:r w:rsidRPr="003E5D02">
        <w:rPr>
          <w:b/>
          <w:color w:val="000000" w:themeColor="text1"/>
          <w:kern w:val="0"/>
          <w:sz w:val="24"/>
          <w:szCs w:val="28"/>
        </w:rPr>
        <w:t>S</w:t>
      </w:r>
      <w:r w:rsidR="003E5D02" w:rsidRPr="003E5D02">
        <w:rPr>
          <w:rFonts w:hint="eastAsia"/>
          <w:b/>
          <w:color w:val="000000" w:themeColor="text1"/>
          <w:kern w:val="0"/>
          <w:sz w:val="24"/>
          <w:szCs w:val="28"/>
        </w:rPr>
        <w:t>1</w:t>
      </w:r>
      <w:r w:rsidR="003E5D02" w:rsidRPr="003E5D02">
        <w:rPr>
          <w:b/>
          <w:color w:val="000000" w:themeColor="text1"/>
          <w:kern w:val="0"/>
          <w:sz w:val="24"/>
          <w:szCs w:val="28"/>
        </w:rPr>
        <w:t xml:space="preserve"> Table</w:t>
      </w:r>
      <w:r w:rsidRPr="003E5D02">
        <w:rPr>
          <w:b/>
          <w:color w:val="000000" w:themeColor="text1"/>
          <w:kern w:val="0"/>
          <w:sz w:val="24"/>
          <w:szCs w:val="28"/>
        </w:rPr>
        <w:t>.</w:t>
      </w:r>
      <w:proofErr w:type="gramEnd"/>
      <w:r w:rsidRPr="003E5D02">
        <w:rPr>
          <w:b/>
          <w:color w:val="000000" w:themeColor="text1"/>
          <w:kern w:val="0"/>
          <w:sz w:val="24"/>
          <w:szCs w:val="28"/>
        </w:rPr>
        <w:t xml:space="preserve"> Prime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3306"/>
        <w:gridCol w:w="3446"/>
        <w:gridCol w:w="886"/>
      </w:tblGrid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Forward (5’ – 3’)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Reverse (5’ – 3’)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 xml:space="preserve">Length, </w:t>
            </w:r>
            <w:proofErr w:type="spellStart"/>
            <w:r w:rsidRPr="003E5D02">
              <w:rPr>
                <w:color w:val="000000" w:themeColor="text1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1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CAGCTTGGCTACGTGGTGCAAG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CGGTAGTTGGTCCCGTTCTCCACAA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26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2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CCGAGAGCATAAGGGTCCACAAC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ATTTGGGGCCATCGTACCCAGAA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3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CCCTCTTCAACTTTGAGAAGGG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TGAAGGAGTATTTGGGGATGCAC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45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4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TGGGATGTGGCGGATT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CTACGCACCTGCCTGT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04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5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GCACGTGAATTGCCTCTGCTTAC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TCAGACGTGGAGGTCACTTTGCTC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183</w:t>
            </w:r>
          </w:p>
        </w:tc>
        <w:bookmarkStart w:id="0" w:name="_GoBack"/>
        <w:bookmarkEnd w:id="0"/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6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GTTTCCGTCACTCAGATCAAGG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GCACCAACTCCAGATCTCAC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90/218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X7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TGCTCTCTTGAACAGTGCCGAA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GTGATGGAACCAACGGTCTAGG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70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1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CCTCAGACGAGTACCTGCGAAGT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GAATGGGGTCCACACAACTGTTGAG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353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2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TGTCTGGGCGTCTTACGACCTCT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CATGACTGAGCTGTAGGCCACGAA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4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TGTCCTTTTCCTCACCTGCATC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CGAGCCATGAGTCCATAGCAAAC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311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6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TTCAGGCTGAGGAGATGGGT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CCAGAGCAAGGTTTAGGG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87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11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GAAGCTGCGTGTGGCAGCGTTGGT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ACGGTTTAGGGGCGGCTGTGGCAT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369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12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GAACAGGACCACTGAGAAC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TCATGCCAGACTAGACCGAA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302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13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CTTTCAAAATCCTCTCTGACTC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TCCTTGTTGCTCAAGATCG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66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P2Y14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CTCTGCCGTGCTCTTCTACGTCAA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TTAATGCTTTGTGCCACTTCCGT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75</w:t>
            </w:r>
          </w:p>
        </w:tc>
      </w:tr>
      <w:tr w:rsidR="003E5D02" w:rsidRPr="003E5D02" w:rsidTr="00E27F49">
        <w:trPr>
          <w:trHeight w:hRule="exact" w:val="425"/>
        </w:trPr>
        <w:tc>
          <w:tcPr>
            <w:tcW w:w="884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i/>
                <w:color w:val="000000" w:themeColor="text1"/>
                <w:kern w:val="0"/>
                <w:sz w:val="18"/>
                <w:szCs w:val="18"/>
              </w:rPr>
              <w:t>GAPDH</w:t>
            </w:r>
          </w:p>
        </w:tc>
        <w:tc>
          <w:tcPr>
            <w:tcW w:w="330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AAGGTGAAGGTCGGAGTC</w:t>
            </w:r>
          </w:p>
        </w:tc>
        <w:tc>
          <w:tcPr>
            <w:tcW w:w="344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GAAGATGGTGATGGGATTTC</w:t>
            </w:r>
          </w:p>
        </w:tc>
        <w:tc>
          <w:tcPr>
            <w:tcW w:w="886" w:type="dxa"/>
            <w:hideMark/>
          </w:tcPr>
          <w:p w:rsidR="00E84DA7" w:rsidRPr="003E5D02" w:rsidRDefault="00E84DA7" w:rsidP="002D429E">
            <w:pPr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E5D02">
              <w:rPr>
                <w:color w:val="000000" w:themeColor="text1"/>
                <w:kern w:val="0"/>
                <w:sz w:val="18"/>
                <w:szCs w:val="18"/>
              </w:rPr>
              <w:t>242</w:t>
            </w:r>
          </w:p>
        </w:tc>
      </w:tr>
    </w:tbl>
    <w:p w:rsidR="00E84DA7" w:rsidRPr="003E5D02" w:rsidRDefault="00E84DA7" w:rsidP="00E84DA7">
      <w:pPr>
        <w:spacing w:line="480" w:lineRule="auto"/>
        <w:rPr>
          <w:color w:val="000000" w:themeColor="text1"/>
          <w:kern w:val="0"/>
          <w:sz w:val="24"/>
        </w:rPr>
      </w:pPr>
      <w:proofErr w:type="gramStart"/>
      <w:r w:rsidRPr="003E5D02">
        <w:rPr>
          <w:color w:val="000000" w:themeColor="text1"/>
          <w:kern w:val="0"/>
          <w:sz w:val="24"/>
        </w:rPr>
        <w:t>Length (</w:t>
      </w:r>
      <w:proofErr w:type="spellStart"/>
      <w:r w:rsidRPr="003E5D02">
        <w:rPr>
          <w:color w:val="000000" w:themeColor="text1"/>
          <w:kern w:val="0"/>
          <w:sz w:val="24"/>
        </w:rPr>
        <w:t>bp</w:t>
      </w:r>
      <w:proofErr w:type="spellEnd"/>
      <w:r w:rsidRPr="003E5D02">
        <w:rPr>
          <w:color w:val="000000" w:themeColor="text1"/>
          <w:kern w:val="0"/>
          <w:sz w:val="24"/>
        </w:rPr>
        <w:t>) of the PCR product are</w:t>
      </w:r>
      <w:proofErr w:type="gramEnd"/>
      <w:r w:rsidRPr="003E5D02">
        <w:rPr>
          <w:color w:val="000000" w:themeColor="text1"/>
          <w:kern w:val="0"/>
          <w:sz w:val="24"/>
        </w:rPr>
        <w:t xml:space="preserve"> given for each primer pair.</w:t>
      </w:r>
    </w:p>
    <w:p w:rsidR="003E7341" w:rsidRPr="00E84DA7" w:rsidRDefault="003E7341"/>
    <w:sectPr w:rsidR="003E7341" w:rsidRPr="00E84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A74" w:rsidRDefault="00344A74" w:rsidP="00E84DA7">
      <w:r>
        <w:separator/>
      </w:r>
    </w:p>
  </w:endnote>
  <w:endnote w:type="continuationSeparator" w:id="0">
    <w:p w:rsidR="00344A74" w:rsidRDefault="00344A74" w:rsidP="00E8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A74" w:rsidRDefault="00344A74" w:rsidP="00E84DA7">
      <w:r>
        <w:separator/>
      </w:r>
    </w:p>
  </w:footnote>
  <w:footnote w:type="continuationSeparator" w:id="0">
    <w:p w:rsidR="00344A74" w:rsidRDefault="00344A74" w:rsidP="00E84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86"/>
    <w:rsid w:val="00344A74"/>
    <w:rsid w:val="003E5D02"/>
    <w:rsid w:val="003E7341"/>
    <w:rsid w:val="00573D98"/>
    <w:rsid w:val="007D71DB"/>
    <w:rsid w:val="00E27F49"/>
    <w:rsid w:val="00E84DA7"/>
    <w:rsid w:val="00EF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DA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D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DA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n</dc:creator>
  <cp:keywords/>
  <dc:description/>
  <cp:lastModifiedBy>demon</cp:lastModifiedBy>
  <cp:revision>4</cp:revision>
  <dcterms:created xsi:type="dcterms:W3CDTF">2017-04-11T11:18:00Z</dcterms:created>
  <dcterms:modified xsi:type="dcterms:W3CDTF">2017-09-01T02:29:00Z</dcterms:modified>
</cp:coreProperties>
</file>